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69173" w14:textId="060AB964" w:rsidR="00C9146A" w:rsidRPr="004417F1" w:rsidRDefault="00C9146A" w:rsidP="00C914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D13550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. C</w:t>
      </w:r>
      <w:r w:rsidRPr="004417F1">
        <w:rPr>
          <w:rFonts w:ascii="Times New Roman" w:hAnsi="Times New Roman" w:cs="Times New Roman"/>
          <w:b/>
        </w:rPr>
        <w:t xml:space="preserve">haracteristics of </w:t>
      </w:r>
      <w:proofErr w:type="spellStart"/>
      <w:r w:rsidRPr="004417F1">
        <w:rPr>
          <w:rFonts w:ascii="Times New Roman" w:hAnsi="Times New Roman" w:cs="Times New Roman"/>
          <w:b/>
        </w:rPr>
        <w:t>hrHPV</w:t>
      </w:r>
      <w:proofErr w:type="spellEnd"/>
      <w:r w:rsidRPr="004417F1">
        <w:rPr>
          <w:rFonts w:ascii="Times New Roman" w:hAnsi="Times New Roman" w:cs="Times New Roman"/>
          <w:b/>
        </w:rPr>
        <w:t xml:space="preserve"> positive women screened through a cervical cancer prevention program in Migori County, Kenya (N=505)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4405"/>
        <w:gridCol w:w="2610"/>
        <w:gridCol w:w="2430"/>
      </w:tblGrid>
      <w:tr w:rsidR="00C9146A" w:rsidRPr="004417F1" w14:paraId="07279C82" w14:textId="77777777" w:rsidTr="00BD542F">
        <w:trPr>
          <w:trHeight w:val="881"/>
        </w:trPr>
        <w:tc>
          <w:tcPr>
            <w:tcW w:w="4405" w:type="dxa"/>
            <w:shd w:val="clear" w:color="auto" w:fill="auto"/>
          </w:tcPr>
          <w:p w14:paraId="55F6D246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  <w:p w14:paraId="78EDBE0A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17F1">
              <w:rPr>
                <w:rFonts w:ascii="Times New Roman" w:hAnsi="Times New Roman" w:cs="Times New Roman"/>
                <w:b/>
              </w:rPr>
              <w:t>Patient factor</w:t>
            </w:r>
          </w:p>
        </w:tc>
        <w:tc>
          <w:tcPr>
            <w:tcW w:w="2610" w:type="dxa"/>
            <w:shd w:val="clear" w:color="auto" w:fill="auto"/>
          </w:tcPr>
          <w:p w14:paraId="53A07414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  <w:p w14:paraId="4D91F337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17F1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2430" w:type="dxa"/>
            <w:shd w:val="clear" w:color="auto" w:fill="auto"/>
          </w:tcPr>
          <w:p w14:paraId="732C578C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4417F1">
              <w:rPr>
                <w:rFonts w:ascii="Times New Roman" w:hAnsi="Times New Roman" w:cs="Times New Roman"/>
                <w:b/>
                <w:bCs/>
              </w:rPr>
              <w:t>Median (interquartile range) or frequency (%)</w:t>
            </w:r>
          </w:p>
        </w:tc>
      </w:tr>
      <w:tr w:rsidR="00C9146A" w:rsidRPr="004417F1" w14:paraId="6C5AEBC5" w14:textId="77777777" w:rsidTr="00BD542F">
        <w:trPr>
          <w:trHeight w:val="273"/>
        </w:trPr>
        <w:tc>
          <w:tcPr>
            <w:tcW w:w="4405" w:type="dxa"/>
            <w:shd w:val="clear" w:color="auto" w:fill="D9D9D9" w:themeFill="background1" w:themeFillShade="D9"/>
          </w:tcPr>
          <w:p w14:paraId="15ABEA71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7F4DA1E7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6049053D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33 (27-42)</w:t>
            </w:r>
          </w:p>
        </w:tc>
      </w:tr>
      <w:tr w:rsidR="00C9146A" w:rsidRPr="004417F1" w14:paraId="585D1F0C" w14:textId="77777777" w:rsidTr="003E5E08">
        <w:trPr>
          <w:trHeight w:val="273"/>
        </w:trPr>
        <w:tc>
          <w:tcPr>
            <w:tcW w:w="4405" w:type="dxa"/>
            <w:vMerge w:val="restart"/>
            <w:shd w:val="clear" w:color="auto" w:fill="auto"/>
          </w:tcPr>
          <w:p w14:paraId="7F64017D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Total children</w:t>
            </w:r>
          </w:p>
        </w:tc>
        <w:tc>
          <w:tcPr>
            <w:tcW w:w="2610" w:type="dxa"/>
            <w:shd w:val="clear" w:color="auto" w:fill="auto"/>
          </w:tcPr>
          <w:p w14:paraId="3A9A080E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2430" w:type="dxa"/>
            <w:shd w:val="clear" w:color="auto" w:fill="auto"/>
          </w:tcPr>
          <w:p w14:paraId="4233CD70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134 (27%)</w:t>
            </w:r>
          </w:p>
        </w:tc>
      </w:tr>
      <w:tr w:rsidR="00C9146A" w:rsidRPr="004417F1" w14:paraId="4E52A341" w14:textId="77777777" w:rsidTr="003E5E08">
        <w:trPr>
          <w:trHeight w:val="273"/>
        </w:trPr>
        <w:tc>
          <w:tcPr>
            <w:tcW w:w="4405" w:type="dxa"/>
            <w:vMerge/>
            <w:shd w:val="clear" w:color="auto" w:fill="auto"/>
          </w:tcPr>
          <w:p w14:paraId="077CF5A4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auto"/>
          </w:tcPr>
          <w:p w14:paraId="5FE845BB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2430" w:type="dxa"/>
            <w:shd w:val="clear" w:color="auto" w:fill="auto"/>
          </w:tcPr>
          <w:p w14:paraId="6CC7F6C4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166 (33%)</w:t>
            </w:r>
          </w:p>
        </w:tc>
      </w:tr>
      <w:tr w:rsidR="00C9146A" w:rsidRPr="004417F1" w14:paraId="7A68CD4D" w14:textId="77777777" w:rsidTr="003E5E08">
        <w:trPr>
          <w:trHeight w:val="273"/>
        </w:trPr>
        <w:tc>
          <w:tcPr>
            <w:tcW w:w="4405" w:type="dxa"/>
            <w:vMerge/>
            <w:shd w:val="clear" w:color="auto" w:fill="auto"/>
          </w:tcPr>
          <w:p w14:paraId="534DDDBD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auto"/>
          </w:tcPr>
          <w:p w14:paraId="6D406F6D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5+</w:t>
            </w:r>
          </w:p>
        </w:tc>
        <w:tc>
          <w:tcPr>
            <w:tcW w:w="2430" w:type="dxa"/>
            <w:shd w:val="clear" w:color="auto" w:fill="auto"/>
          </w:tcPr>
          <w:p w14:paraId="5BFFABA5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205 (41%)</w:t>
            </w:r>
          </w:p>
        </w:tc>
      </w:tr>
      <w:tr w:rsidR="00C9146A" w:rsidRPr="004417F1" w14:paraId="57268C9A" w14:textId="77777777" w:rsidTr="003E5E08">
        <w:trPr>
          <w:trHeight w:val="273"/>
        </w:trPr>
        <w:tc>
          <w:tcPr>
            <w:tcW w:w="4405" w:type="dxa"/>
            <w:vMerge w:val="restart"/>
            <w:shd w:val="clear" w:color="auto" w:fill="D9D9D9" w:themeFill="background1" w:themeFillShade="D9"/>
          </w:tcPr>
          <w:p w14:paraId="2199068D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Children under age 13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069D0134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0-2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5043E149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306 (61%)</w:t>
            </w:r>
          </w:p>
        </w:tc>
      </w:tr>
      <w:tr w:rsidR="00C9146A" w:rsidRPr="004417F1" w14:paraId="50BC9882" w14:textId="77777777" w:rsidTr="003E5E08">
        <w:trPr>
          <w:trHeight w:val="273"/>
        </w:trPr>
        <w:tc>
          <w:tcPr>
            <w:tcW w:w="4405" w:type="dxa"/>
            <w:vMerge/>
            <w:shd w:val="clear" w:color="auto" w:fill="D9D9D9" w:themeFill="background1" w:themeFillShade="D9"/>
          </w:tcPr>
          <w:p w14:paraId="7CECDD0A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</w:tcPr>
          <w:p w14:paraId="25E8B475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6B5FAEAA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171 (34%)</w:t>
            </w:r>
          </w:p>
        </w:tc>
      </w:tr>
      <w:tr w:rsidR="00C9146A" w:rsidRPr="004417F1" w14:paraId="6AE2FE2F" w14:textId="77777777" w:rsidTr="003E5E08">
        <w:trPr>
          <w:trHeight w:val="273"/>
        </w:trPr>
        <w:tc>
          <w:tcPr>
            <w:tcW w:w="4405" w:type="dxa"/>
            <w:vMerge/>
            <w:shd w:val="clear" w:color="auto" w:fill="D9D9D9" w:themeFill="background1" w:themeFillShade="D9"/>
          </w:tcPr>
          <w:p w14:paraId="6E338AAA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</w:tcPr>
          <w:p w14:paraId="4A5B9AFC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5+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37559FDF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28 (6%)</w:t>
            </w:r>
          </w:p>
        </w:tc>
      </w:tr>
      <w:tr w:rsidR="00C9146A" w:rsidRPr="004417F1" w14:paraId="2B5050F7" w14:textId="77777777" w:rsidTr="003E5E08">
        <w:trPr>
          <w:trHeight w:val="273"/>
        </w:trPr>
        <w:tc>
          <w:tcPr>
            <w:tcW w:w="4405" w:type="dxa"/>
            <w:vMerge w:val="restart"/>
            <w:shd w:val="clear" w:color="auto" w:fill="auto"/>
          </w:tcPr>
          <w:p w14:paraId="213E388D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2610" w:type="dxa"/>
            <w:shd w:val="clear" w:color="auto" w:fill="auto"/>
          </w:tcPr>
          <w:p w14:paraId="6B0C4D37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Primary school or less</w:t>
            </w:r>
          </w:p>
        </w:tc>
        <w:tc>
          <w:tcPr>
            <w:tcW w:w="2430" w:type="dxa"/>
            <w:shd w:val="clear" w:color="auto" w:fill="auto"/>
          </w:tcPr>
          <w:p w14:paraId="51FB2892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428 (85%)</w:t>
            </w:r>
          </w:p>
        </w:tc>
      </w:tr>
      <w:tr w:rsidR="00C9146A" w:rsidRPr="004417F1" w14:paraId="0A8198C4" w14:textId="77777777" w:rsidTr="003E5E08">
        <w:trPr>
          <w:trHeight w:val="273"/>
        </w:trPr>
        <w:tc>
          <w:tcPr>
            <w:tcW w:w="4405" w:type="dxa"/>
            <w:vMerge/>
            <w:shd w:val="clear" w:color="auto" w:fill="auto"/>
          </w:tcPr>
          <w:p w14:paraId="433EEB19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auto"/>
          </w:tcPr>
          <w:p w14:paraId="5FCDEFFA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At least some secondary</w:t>
            </w:r>
          </w:p>
        </w:tc>
        <w:tc>
          <w:tcPr>
            <w:tcW w:w="2430" w:type="dxa"/>
            <w:shd w:val="clear" w:color="auto" w:fill="auto"/>
          </w:tcPr>
          <w:p w14:paraId="7A7C381D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15%)</w:t>
            </w:r>
          </w:p>
        </w:tc>
      </w:tr>
      <w:tr w:rsidR="00C9146A" w:rsidRPr="004417F1" w14:paraId="4AB0BE1F" w14:textId="77777777" w:rsidTr="003E5E08">
        <w:trPr>
          <w:trHeight w:val="273"/>
        </w:trPr>
        <w:tc>
          <w:tcPr>
            <w:tcW w:w="4405" w:type="dxa"/>
            <w:vMerge w:val="restart"/>
            <w:shd w:val="clear" w:color="auto" w:fill="D9D9D9" w:themeFill="background1" w:themeFillShade="D9"/>
          </w:tcPr>
          <w:p w14:paraId="28CE3DCB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Relationship status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0B255D21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Not partnered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3372804C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132 (27%)</w:t>
            </w:r>
          </w:p>
        </w:tc>
      </w:tr>
      <w:tr w:rsidR="00C9146A" w:rsidRPr="004417F1" w14:paraId="226590B9" w14:textId="77777777" w:rsidTr="003E5E08">
        <w:trPr>
          <w:trHeight w:val="273"/>
        </w:trPr>
        <w:tc>
          <w:tcPr>
            <w:tcW w:w="4405" w:type="dxa"/>
            <w:vMerge/>
            <w:shd w:val="clear" w:color="auto" w:fill="D9D9D9" w:themeFill="background1" w:themeFillShade="D9"/>
          </w:tcPr>
          <w:p w14:paraId="797A9548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</w:tcPr>
          <w:p w14:paraId="6EBDEC2E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Partnered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071A98D3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366 (73%)</w:t>
            </w:r>
          </w:p>
        </w:tc>
      </w:tr>
      <w:tr w:rsidR="00C9146A" w:rsidRPr="004417F1" w14:paraId="43B7631C" w14:textId="77777777" w:rsidTr="003E5E08">
        <w:trPr>
          <w:trHeight w:val="273"/>
        </w:trPr>
        <w:tc>
          <w:tcPr>
            <w:tcW w:w="4405" w:type="dxa"/>
            <w:vMerge w:val="restart"/>
            <w:shd w:val="clear" w:color="auto" w:fill="auto"/>
          </w:tcPr>
          <w:p w14:paraId="2D6DDA48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Uses a cellphone</w:t>
            </w:r>
          </w:p>
        </w:tc>
        <w:tc>
          <w:tcPr>
            <w:tcW w:w="2610" w:type="dxa"/>
            <w:shd w:val="clear" w:color="auto" w:fill="auto"/>
          </w:tcPr>
          <w:p w14:paraId="6A5BC429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shd w:val="clear" w:color="auto" w:fill="auto"/>
          </w:tcPr>
          <w:p w14:paraId="5D814816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87 (17%)</w:t>
            </w:r>
          </w:p>
        </w:tc>
      </w:tr>
      <w:tr w:rsidR="00C9146A" w:rsidRPr="004417F1" w14:paraId="20DD5943" w14:textId="77777777" w:rsidTr="003E5E08">
        <w:trPr>
          <w:trHeight w:val="273"/>
        </w:trPr>
        <w:tc>
          <w:tcPr>
            <w:tcW w:w="4405" w:type="dxa"/>
            <w:vMerge/>
            <w:shd w:val="clear" w:color="auto" w:fill="auto"/>
          </w:tcPr>
          <w:p w14:paraId="6D621152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auto"/>
          </w:tcPr>
          <w:p w14:paraId="663F630F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shd w:val="clear" w:color="auto" w:fill="auto"/>
          </w:tcPr>
          <w:p w14:paraId="28C8226C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418 (83%)</w:t>
            </w:r>
          </w:p>
        </w:tc>
      </w:tr>
      <w:tr w:rsidR="00C9146A" w:rsidRPr="004417F1" w14:paraId="5780A0F2" w14:textId="77777777" w:rsidTr="003E5E08">
        <w:trPr>
          <w:trHeight w:val="273"/>
        </w:trPr>
        <w:tc>
          <w:tcPr>
            <w:tcW w:w="4405" w:type="dxa"/>
            <w:vMerge w:val="restart"/>
            <w:shd w:val="clear" w:color="auto" w:fill="D9D9D9" w:themeFill="background1" w:themeFillShade="D9"/>
          </w:tcPr>
          <w:p w14:paraId="66B61284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Has a personal cellphone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71F12E1D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4C82F869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135 (27%)</w:t>
            </w:r>
          </w:p>
        </w:tc>
      </w:tr>
      <w:tr w:rsidR="00C9146A" w:rsidRPr="004417F1" w14:paraId="32933B19" w14:textId="77777777" w:rsidTr="003E5E08">
        <w:trPr>
          <w:trHeight w:val="273"/>
        </w:trPr>
        <w:tc>
          <w:tcPr>
            <w:tcW w:w="4405" w:type="dxa"/>
            <w:vMerge/>
            <w:shd w:val="clear" w:color="auto" w:fill="D9D9D9" w:themeFill="background1" w:themeFillShade="D9"/>
          </w:tcPr>
          <w:p w14:paraId="7CAB44B8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</w:tcPr>
          <w:p w14:paraId="51783AC2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0C72FE52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365 (73%)</w:t>
            </w:r>
          </w:p>
        </w:tc>
      </w:tr>
      <w:tr w:rsidR="00C9146A" w:rsidRPr="004417F1" w14:paraId="42A2E1FE" w14:textId="77777777" w:rsidTr="003E5E08">
        <w:trPr>
          <w:trHeight w:val="289"/>
        </w:trPr>
        <w:tc>
          <w:tcPr>
            <w:tcW w:w="4405" w:type="dxa"/>
            <w:vMerge w:val="restart"/>
            <w:shd w:val="clear" w:color="auto" w:fill="auto"/>
          </w:tcPr>
          <w:p w14:paraId="554F0778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Works outside the home</w:t>
            </w:r>
          </w:p>
        </w:tc>
        <w:tc>
          <w:tcPr>
            <w:tcW w:w="2610" w:type="dxa"/>
            <w:shd w:val="clear" w:color="auto" w:fill="auto"/>
          </w:tcPr>
          <w:p w14:paraId="53DE7B2E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shd w:val="clear" w:color="auto" w:fill="auto"/>
          </w:tcPr>
          <w:p w14:paraId="192885D4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214 (42%)</w:t>
            </w:r>
          </w:p>
        </w:tc>
      </w:tr>
      <w:tr w:rsidR="00C9146A" w:rsidRPr="004417F1" w14:paraId="3C7F9A4D" w14:textId="77777777" w:rsidTr="003E5E08">
        <w:trPr>
          <w:trHeight w:val="289"/>
        </w:trPr>
        <w:tc>
          <w:tcPr>
            <w:tcW w:w="4405" w:type="dxa"/>
            <w:vMerge/>
            <w:shd w:val="clear" w:color="auto" w:fill="auto"/>
          </w:tcPr>
          <w:p w14:paraId="7DC4AE27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auto"/>
          </w:tcPr>
          <w:p w14:paraId="7D5A090C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shd w:val="clear" w:color="auto" w:fill="auto"/>
          </w:tcPr>
          <w:p w14:paraId="021A0D5F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291 (58%)</w:t>
            </w:r>
          </w:p>
        </w:tc>
      </w:tr>
      <w:tr w:rsidR="00C9146A" w:rsidRPr="004417F1" w14:paraId="61012BCE" w14:textId="77777777" w:rsidTr="00BD542F">
        <w:trPr>
          <w:trHeight w:val="273"/>
        </w:trPr>
        <w:tc>
          <w:tcPr>
            <w:tcW w:w="4405" w:type="dxa"/>
            <w:vMerge w:val="restart"/>
            <w:shd w:val="clear" w:color="auto" w:fill="D9D9D9" w:themeFill="background1" w:themeFillShade="D9"/>
          </w:tcPr>
          <w:p w14:paraId="69EFC24B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Used paid transportation to get to the CHC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2DFD9A3A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75127AE2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494 (98%)</w:t>
            </w:r>
          </w:p>
        </w:tc>
      </w:tr>
      <w:tr w:rsidR="00C9146A" w:rsidRPr="004417F1" w14:paraId="4315F671" w14:textId="77777777" w:rsidTr="00BD542F">
        <w:trPr>
          <w:trHeight w:val="273"/>
        </w:trPr>
        <w:tc>
          <w:tcPr>
            <w:tcW w:w="4405" w:type="dxa"/>
            <w:vMerge/>
            <w:shd w:val="clear" w:color="auto" w:fill="D9D9D9" w:themeFill="background1" w:themeFillShade="D9"/>
          </w:tcPr>
          <w:p w14:paraId="04FA79D9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</w:tcPr>
          <w:p w14:paraId="18211E8D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499DBAD9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11 (2%)</w:t>
            </w:r>
          </w:p>
        </w:tc>
      </w:tr>
      <w:tr w:rsidR="00C9146A" w:rsidRPr="004417F1" w14:paraId="42F3C688" w14:textId="77777777" w:rsidTr="00BD542F">
        <w:trPr>
          <w:trHeight w:val="273"/>
        </w:trPr>
        <w:tc>
          <w:tcPr>
            <w:tcW w:w="4405" w:type="dxa"/>
            <w:vMerge w:val="restart"/>
            <w:shd w:val="clear" w:color="auto" w:fill="auto"/>
          </w:tcPr>
          <w:p w14:paraId="3C9C1E33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Frequency of depressive symptoms</w:t>
            </w:r>
          </w:p>
        </w:tc>
        <w:tc>
          <w:tcPr>
            <w:tcW w:w="2610" w:type="dxa"/>
            <w:shd w:val="clear" w:color="auto" w:fill="auto"/>
          </w:tcPr>
          <w:p w14:paraId="4C3F5980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430" w:type="dxa"/>
            <w:shd w:val="clear" w:color="auto" w:fill="auto"/>
          </w:tcPr>
          <w:p w14:paraId="35596E93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140 (28%)</w:t>
            </w:r>
          </w:p>
        </w:tc>
      </w:tr>
      <w:tr w:rsidR="00C9146A" w:rsidRPr="004417F1" w14:paraId="75A55F07" w14:textId="77777777" w:rsidTr="00BD542F">
        <w:trPr>
          <w:trHeight w:val="273"/>
        </w:trPr>
        <w:tc>
          <w:tcPr>
            <w:tcW w:w="4405" w:type="dxa"/>
            <w:vMerge/>
            <w:shd w:val="clear" w:color="auto" w:fill="auto"/>
          </w:tcPr>
          <w:p w14:paraId="1D14340A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auto"/>
          </w:tcPr>
          <w:p w14:paraId="2B1D14F0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Some days</w:t>
            </w:r>
          </w:p>
        </w:tc>
        <w:tc>
          <w:tcPr>
            <w:tcW w:w="2430" w:type="dxa"/>
            <w:shd w:val="clear" w:color="auto" w:fill="auto"/>
          </w:tcPr>
          <w:p w14:paraId="15B90299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227 (45%)</w:t>
            </w:r>
          </w:p>
        </w:tc>
      </w:tr>
      <w:tr w:rsidR="00C9146A" w:rsidRPr="004417F1" w14:paraId="52E9AF64" w14:textId="77777777" w:rsidTr="00BD542F">
        <w:trPr>
          <w:trHeight w:val="273"/>
        </w:trPr>
        <w:tc>
          <w:tcPr>
            <w:tcW w:w="4405" w:type="dxa"/>
            <w:vMerge/>
            <w:shd w:val="clear" w:color="auto" w:fill="auto"/>
          </w:tcPr>
          <w:p w14:paraId="643B7944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auto"/>
          </w:tcPr>
          <w:p w14:paraId="58A80AEE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Most or almost every day</w:t>
            </w:r>
          </w:p>
        </w:tc>
        <w:tc>
          <w:tcPr>
            <w:tcW w:w="2430" w:type="dxa"/>
            <w:shd w:val="clear" w:color="auto" w:fill="auto"/>
          </w:tcPr>
          <w:p w14:paraId="41B83583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138 (27%)</w:t>
            </w:r>
          </w:p>
        </w:tc>
      </w:tr>
      <w:tr w:rsidR="00C9146A" w:rsidRPr="004417F1" w14:paraId="6F65044B" w14:textId="77777777" w:rsidTr="00BD542F">
        <w:trPr>
          <w:trHeight w:val="273"/>
        </w:trPr>
        <w:tc>
          <w:tcPr>
            <w:tcW w:w="4405" w:type="dxa"/>
            <w:vMerge w:val="restart"/>
            <w:shd w:val="clear" w:color="auto" w:fill="D9D9D9" w:themeFill="background1" w:themeFillShade="D9"/>
          </w:tcPr>
          <w:p w14:paraId="69FA7022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Ever diagnosed with depression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47ACBC44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48BF5678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467 (92%)</w:t>
            </w:r>
          </w:p>
        </w:tc>
      </w:tr>
      <w:tr w:rsidR="00C9146A" w:rsidRPr="004417F1" w14:paraId="0F20E4C9" w14:textId="77777777" w:rsidTr="00BD542F">
        <w:trPr>
          <w:trHeight w:val="273"/>
        </w:trPr>
        <w:tc>
          <w:tcPr>
            <w:tcW w:w="4405" w:type="dxa"/>
            <w:vMerge/>
            <w:shd w:val="clear" w:color="auto" w:fill="D9D9D9" w:themeFill="background1" w:themeFillShade="D9"/>
          </w:tcPr>
          <w:p w14:paraId="1162B520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shd w:val="clear" w:color="auto" w:fill="D9D9D9" w:themeFill="background1" w:themeFillShade="D9"/>
          </w:tcPr>
          <w:p w14:paraId="12CB341E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189B0BD0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38 (8%)</w:t>
            </w:r>
          </w:p>
        </w:tc>
      </w:tr>
      <w:tr w:rsidR="00C9146A" w:rsidRPr="004417F1" w14:paraId="48334223" w14:textId="77777777" w:rsidTr="00BD542F">
        <w:trPr>
          <w:trHeight w:val="273"/>
        </w:trPr>
        <w:tc>
          <w:tcPr>
            <w:tcW w:w="4405" w:type="dxa"/>
            <w:shd w:val="clear" w:color="auto" w:fill="auto"/>
          </w:tcPr>
          <w:p w14:paraId="2313F32A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Distance to treatment site (kilometers)</w:t>
            </w:r>
          </w:p>
        </w:tc>
        <w:tc>
          <w:tcPr>
            <w:tcW w:w="2610" w:type="dxa"/>
            <w:shd w:val="clear" w:color="auto" w:fill="auto"/>
          </w:tcPr>
          <w:p w14:paraId="4F645C96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430" w:type="dxa"/>
            <w:shd w:val="clear" w:color="auto" w:fill="auto"/>
          </w:tcPr>
          <w:p w14:paraId="5840C786" w14:textId="77777777" w:rsidR="00C9146A" w:rsidRPr="004417F1" w:rsidRDefault="00C9146A" w:rsidP="00BD542F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17F1">
              <w:rPr>
                <w:rFonts w:ascii="Times New Roman" w:hAnsi="Times New Roman" w:cs="Times New Roman"/>
              </w:rPr>
              <w:t>8 (5-12)</w:t>
            </w:r>
          </w:p>
        </w:tc>
      </w:tr>
    </w:tbl>
    <w:p w14:paraId="717D061D" w14:textId="77777777" w:rsidR="00C9146A" w:rsidRPr="004417F1" w:rsidRDefault="00C9146A" w:rsidP="00C9146A">
      <w:pPr>
        <w:rPr>
          <w:rFonts w:ascii="Times New Roman" w:hAnsi="Times New Roman" w:cs="Times New Roman"/>
        </w:rPr>
      </w:pPr>
      <w:r w:rsidRPr="004417F1">
        <w:rPr>
          <w:rFonts w:ascii="Times New Roman" w:hAnsi="Times New Roman" w:cs="Times New Roman"/>
        </w:rPr>
        <w:t xml:space="preserve">Abbreviations: CHC = community health campaign, </w:t>
      </w:r>
      <w:proofErr w:type="spellStart"/>
      <w:r w:rsidRPr="004417F1">
        <w:rPr>
          <w:rFonts w:ascii="Times New Roman" w:hAnsi="Times New Roman" w:cs="Times New Roman"/>
        </w:rPr>
        <w:t>hrHPV</w:t>
      </w:r>
      <w:proofErr w:type="spellEnd"/>
      <w:r w:rsidRPr="004417F1">
        <w:rPr>
          <w:rFonts w:ascii="Times New Roman" w:hAnsi="Times New Roman" w:cs="Times New Roman"/>
        </w:rPr>
        <w:t xml:space="preserve"> = high-risk human papillomavirus</w:t>
      </w:r>
    </w:p>
    <w:p w14:paraId="4A788805" w14:textId="77777777" w:rsidR="002A67EC" w:rsidRDefault="002A67EC"/>
    <w:sectPr w:rsidR="002A67EC" w:rsidSect="00AB0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46A"/>
    <w:rsid w:val="00001227"/>
    <w:rsid w:val="00007502"/>
    <w:rsid w:val="00007F2E"/>
    <w:rsid w:val="00016984"/>
    <w:rsid w:val="00017E35"/>
    <w:rsid w:val="00020EB4"/>
    <w:rsid w:val="000211E8"/>
    <w:rsid w:val="000376ED"/>
    <w:rsid w:val="0004531B"/>
    <w:rsid w:val="000506FC"/>
    <w:rsid w:val="000530C0"/>
    <w:rsid w:val="000535E0"/>
    <w:rsid w:val="0005556B"/>
    <w:rsid w:val="0007090B"/>
    <w:rsid w:val="00075E03"/>
    <w:rsid w:val="00083AFC"/>
    <w:rsid w:val="00087711"/>
    <w:rsid w:val="00087D00"/>
    <w:rsid w:val="00093F4B"/>
    <w:rsid w:val="000A1DFD"/>
    <w:rsid w:val="000B4F3D"/>
    <w:rsid w:val="000B6908"/>
    <w:rsid w:val="000C1D7F"/>
    <w:rsid w:val="000D1232"/>
    <w:rsid w:val="000D2620"/>
    <w:rsid w:val="000D68DF"/>
    <w:rsid w:val="000E172A"/>
    <w:rsid w:val="000F1E20"/>
    <w:rsid w:val="00104146"/>
    <w:rsid w:val="0010599D"/>
    <w:rsid w:val="00124115"/>
    <w:rsid w:val="001269E4"/>
    <w:rsid w:val="0012756B"/>
    <w:rsid w:val="00145E88"/>
    <w:rsid w:val="00153581"/>
    <w:rsid w:val="00154343"/>
    <w:rsid w:val="0016510F"/>
    <w:rsid w:val="00165B31"/>
    <w:rsid w:val="00171262"/>
    <w:rsid w:val="00174C77"/>
    <w:rsid w:val="001875B3"/>
    <w:rsid w:val="00191029"/>
    <w:rsid w:val="00193BE8"/>
    <w:rsid w:val="001A047A"/>
    <w:rsid w:val="001A1BF9"/>
    <w:rsid w:val="001A4404"/>
    <w:rsid w:val="001A55B7"/>
    <w:rsid w:val="001A6501"/>
    <w:rsid w:val="001B00A5"/>
    <w:rsid w:val="001B5C94"/>
    <w:rsid w:val="001C27AB"/>
    <w:rsid w:val="001C7A9D"/>
    <w:rsid w:val="001E3FAD"/>
    <w:rsid w:val="001E4AE5"/>
    <w:rsid w:val="001F5CBE"/>
    <w:rsid w:val="00200851"/>
    <w:rsid w:val="002015B9"/>
    <w:rsid w:val="00211D3B"/>
    <w:rsid w:val="002134B6"/>
    <w:rsid w:val="00213BAE"/>
    <w:rsid w:val="00224200"/>
    <w:rsid w:val="00227387"/>
    <w:rsid w:val="00230108"/>
    <w:rsid w:val="00233330"/>
    <w:rsid w:val="00236E32"/>
    <w:rsid w:val="002372D7"/>
    <w:rsid w:val="0024287E"/>
    <w:rsid w:val="00243B8A"/>
    <w:rsid w:val="0026391F"/>
    <w:rsid w:val="00265384"/>
    <w:rsid w:val="0027307B"/>
    <w:rsid w:val="002909F7"/>
    <w:rsid w:val="002935AC"/>
    <w:rsid w:val="00295449"/>
    <w:rsid w:val="002A67EC"/>
    <w:rsid w:val="002C377E"/>
    <w:rsid w:val="002E3A89"/>
    <w:rsid w:val="002E428B"/>
    <w:rsid w:val="002E5708"/>
    <w:rsid w:val="00322DE6"/>
    <w:rsid w:val="00324F75"/>
    <w:rsid w:val="00337A3A"/>
    <w:rsid w:val="003449C6"/>
    <w:rsid w:val="00346D6F"/>
    <w:rsid w:val="00350D57"/>
    <w:rsid w:val="00351A81"/>
    <w:rsid w:val="00357887"/>
    <w:rsid w:val="00357A12"/>
    <w:rsid w:val="003631F6"/>
    <w:rsid w:val="0037102D"/>
    <w:rsid w:val="00371A2A"/>
    <w:rsid w:val="00373859"/>
    <w:rsid w:val="00377C47"/>
    <w:rsid w:val="003915CC"/>
    <w:rsid w:val="003959EB"/>
    <w:rsid w:val="003A6C9E"/>
    <w:rsid w:val="003A76A5"/>
    <w:rsid w:val="003B0234"/>
    <w:rsid w:val="003B30E0"/>
    <w:rsid w:val="003B4453"/>
    <w:rsid w:val="003B6683"/>
    <w:rsid w:val="003C1D0B"/>
    <w:rsid w:val="003C2472"/>
    <w:rsid w:val="003C69F1"/>
    <w:rsid w:val="003D30F9"/>
    <w:rsid w:val="003E08AE"/>
    <w:rsid w:val="003E3C65"/>
    <w:rsid w:val="003E5E08"/>
    <w:rsid w:val="003E7A30"/>
    <w:rsid w:val="004042CF"/>
    <w:rsid w:val="00405B09"/>
    <w:rsid w:val="004137A2"/>
    <w:rsid w:val="00422E49"/>
    <w:rsid w:val="004249EC"/>
    <w:rsid w:val="00433B37"/>
    <w:rsid w:val="004410CD"/>
    <w:rsid w:val="00443D6E"/>
    <w:rsid w:val="00446AEC"/>
    <w:rsid w:val="00451FB4"/>
    <w:rsid w:val="00455D51"/>
    <w:rsid w:val="00472671"/>
    <w:rsid w:val="00492AD2"/>
    <w:rsid w:val="00493798"/>
    <w:rsid w:val="00495B22"/>
    <w:rsid w:val="00495FCC"/>
    <w:rsid w:val="004A1342"/>
    <w:rsid w:val="004A3D6F"/>
    <w:rsid w:val="004A77E9"/>
    <w:rsid w:val="004B5417"/>
    <w:rsid w:val="004C004F"/>
    <w:rsid w:val="004C6326"/>
    <w:rsid w:val="004E53FD"/>
    <w:rsid w:val="004E6DF4"/>
    <w:rsid w:val="004F2AF5"/>
    <w:rsid w:val="005014F0"/>
    <w:rsid w:val="00505088"/>
    <w:rsid w:val="00510046"/>
    <w:rsid w:val="00513FB0"/>
    <w:rsid w:val="0052154C"/>
    <w:rsid w:val="005243B1"/>
    <w:rsid w:val="00526FD8"/>
    <w:rsid w:val="0053038D"/>
    <w:rsid w:val="00533450"/>
    <w:rsid w:val="0053361E"/>
    <w:rsid w:val="0053378E"/>
    <w:rsid w:val="00537071"/>
    <w:rsid w:val="0054062E"/>
    <w:rsid w:val="00544030"/>
    <w:rsid w:val="005613E9"/>
    <w:rsid w:val="00563CD8"/>
    <w:rsid w:val="00563CD9"/>
    <w:rsid w:val="00575C98"/>
    <w:rsid w:val="00581B90"/>
    <w:rsid w:val="00583DA7"/>
    <w:rsid w:val="00591E1C"/>
    <w:rsid w:val="00593C2A"/>
    <w:rsid w:val="00596D99"/>
    <w:rsid w:val="005A28FB"/>
    <w:rsid w:val="005A3062"/>
    <w:rsid w:val="005B55D2"/>
    <w:rsid w:val="005B6584"/>
    <w:rsid w:val="005B67EE"/>
    <w:rsid w:val="005B6BE6"/>
    <w:rsid w:val="005B7921"/>
    <w:rsid w:val="005C1FA7"/>
    <w:rsid w:val="005D014F"/>
    <w:rsid w:val="005D0E96"/>
    <w:rsid w:val="005D35D8"/>
    <w:rsid w:val="005D3A3A"/>
    <w:rsid w:val="005E056F"/>
    <w:rsid w:val="006052ED"/>
    <w:rsid w:val="006056C3"/>
    <w:rsid w:val="00612425"/>
    <w:rsid w:val="006156EB"/>
    <w:rsid w:val="006209A9"/>
    <w:rsid w:val="0063010A"/>
    <w:rsid w:val="00633778"/>
    <w:rsid w:val="00637C6E"/>
    <w:rsid w:val="0064113B"/>
    <w:rsid w:val="00651E4A"/>
    <w:rsid w:val="006558DC"/>
    <w:rsid w:val="00662DE7"/>
    <w:rsid w:val="00664AF8"/>
    <w:rsid w:val="0066653D"/>
    <w:rsid w:val="006714AE"/>
    <w:rsid w:val="0067316A"/>
    <w:rsid w:val="00680AE7"/>
    <w:rsid w:val="006815DB"/>
    <w:rsid w:val="00686ECA"/>
    <w:rsid w:val="006A4DCC"/>
    <w:rsid w:val="006A5EF2"/>
    <w:rsid w:val="006B5779"/>
    <w:rsid w:val="006C6BDA"/>
    <w:rsid w:val="006D042B"/>
    <w:rsid w:val="006D0D40"/>
    <w:rsid w:val="006D77EA"/>
    <w:rsid w:val="006E2B45"/>
    <w:rsid w:val="006E342B"/>
    <w:rsid w:val="006E6B13"/>
    <w:rsid w:val="006E746C"/>
    <w:rsid w:val="006F59C4"/>
    <w:rsid w:val="006F5EED"/>
    <w:rsid w:val="0070423D"/>
    <w:rsid w:val="0070643D"/>
    <w:rsid w:val="007100EE"/>
    <w:rsid w:val="00721F94"/>
    <w:rsid w:val="007322B6"/>
    <w:rsid w:val="007449D5"/>
    <w:rsid w:val="00745D49"/>
    <w:rsid w:val="0075490E"/>
    <w:rsid w:val="00756A6F"/>
    <w:rsid w:val="00762B6B"/>
    <w:rsid w:val="00771D7A"/>
    <w:rsid w:val="0077521F"/>
    <w:rsid w:val="00776369"/>
    <w:rsid w:val="007873B0"/>
    <w:rsid w:val="00792685"/>
    <w:rsid w:val="007931E5"/>
    <w:rsid w:val="007A7B76"/>
    <w:rsid w:val="007B0AB6"/>
    <w:rsid w:val="007B49A9"/>
    <w:rsid w:val="007E3E56"/>
    <w:rsid w:val="007E3F20"/>
    <w:rsid w:val="007E530F"/>
    <w:rsid w:val="007F14AD"/>
    <w:rsid w:val="007F1802"/>
    <w:rsid w:val="007F36E4"/>
    <w:rsid w:val="007F5B45"/>
    <w:rsid w:val="00800CF2"/>
    <w:rsid w:val="00801F05"/>
    <w:rsid w:val="008034A1"/>
    <w:rsid w:val="00805A99"/>
    <w:rsid w:val="00806EFB"/>
    <w:rsid w:val="008150E0"/>
    <w:rsid w:val="00821ECF"/>
    <w:rsid w:val="008256FC"/>
    <w:rsid w:val="0084343C"/>
    <w:rsid w:val="008446EC"/>
    <w:rsid w:val="008553E5"/>
    <w:rsid w:val="0087039D"/>
    <w:rsid w:val="0087296E"/>
    <w:rsid w:val="00876E63"/>
    <w:rsid w:val="00886052"/>
    <w:rsid w:val="008941BA"/>
    <w:rsid w:val="008A140A"/>
    <w:rsid w:val="008B142B"/>
    <w:rsid w:val="008C1E3E"/>
    <w:rsid w:val="008C3998"/>
    <w:rsid w:val="008D077F"/>
    <w:rsid w:val="008D6EE4"/>
    <w:rsid w:val="008E247F"/>
    <w:rsid w:val="008E596E"/>
    <w:rsid w:val="00901C5E"/>
    <w:rsid w:val="00915A0D"/>
    <w:rsid w:val="00916707"/>
    <w:rsid w:val="00920AD1"/>
    <w:rsid w:val="009210EC"/>
    <w:rsid w:val="00922746"/>
    <w:rsid w:val="00924A02"/>
    <w:rsid w:val="009264B8"/>
    <w:rsid w:val="0092745B"/>
    <w:rsid w:val="00932ECF"/>
    <w:rsid w:val="00934F49"/>
    <w:rsid w:val="009409B9"/>
    <w:rsid w:val="009421CF"/>
    <w:rsid w:val="00943A98"/>
    <w:rsid w:val="00947E94"/>
    <w:rsid w:val="009617ED"/>
    <w:rsid w:val="00967793"/>
    <w:rsid w:val="00967B6E"/>
    <w:rsid w:val="00971799"/>
    <w:rsid w:val="00974441"/>
    <w:rsid w:val="00980242"/>
    <w:rsid w:val="00980CDF"/>
    <w:rsid w:val="00992C23"/>
    <w:rsid w:val="0099319D"/>
    <w:rsid w:val="00993257"/>
    <w:rsid w:val="00993DA2"/>
    <w:rsid w:val="00994D42"/>
    <w:rsid w:val="00995E91"/>
    <w:rsid w:val="009A6C1E"/>
    <w:rsid w:val="009B110A"/>
    <w:rsid w:val="009C0B82"/>
    <w:rsid w:val="009C6A88"/>
    <w:rsid w:val="009D12A1"/>
    <w:rsid w:val="009D46CD"/>
    <w:rsid w:val="009D5B57"/>
    <w:rsid w:val="009D66BB"/>
    <w:rsid w:val="009E1D53"/>
    <w:rsid w:val="009E4116"/>
    <w:rsid w:val="00A02680"/>
    <w:rsid w:val="00A05CFD"/>
    <w:rsid w:val="00A206BA"/>
    <w:rsid w:val="00A20E8E"/>
    <w:rsid w:val="00A268A9"/>
    <w:rsid w:val="00A26976"/>
    <w:rsid w:val="00A34F9D"/>
    <w:rsid w:val="00A36A08"/>
    <w:rsid w:val="00A415B3"/>
    <w:rsid w:val="00A50EA7"/>
    <w:rsid w:val="00A57410"/>
    <w:rsid w:val="00A61EAE"/>
    <w:rsid w:val="00A63FAF"/>
    <w:rsid w:val="00A70291"/>
    <w:rsid w:val="00A706A5"/>
    <w:rsid w:val="00A70830"/>
    <w:rsid w:val="00A71F86"/>
    <w:rsid w:val="00A760C2"/>
    <w:rsid w:val="00A809E8"/>
    <w:rsid w:val="00A84AA0"/>
    <w:rsid w:val="00A87A39"/>
    <w:rsid w:val="00A9738A"/>
    <w:rsid w:val="00AA03FA"/>
    <w:rsid w:val="00AB06A5"/>
    <w:rsid w:val="00AB3793"/>
    <w:rsid w:val="00AC3A1C"/>
    <w:rsid w:val="00AC46B3"/>
    <w:rsid w:val="00AC5153"/>
    <w:rsid w:val="00AE54EA"/>
    <w:rsid w:val="00AF4BE3"/>
    <w:rsid w:val="00AF69E3"/>
    <w:rsid w:val="00B0299D"/>
    <w:rsid w:val="00B05384"/>
    <w:rsid w:val="00B071CD"/>
    <w:rsid w:val="00B14899"/>
    <w:rsid w:val="00B15329"/>
    <w:rsid w:val="00B21C42"/>
    <w:rsid w:val="00B322E9"/>
    <w:rsid w:val="00B32306"/>
    <w:rsid w:val="00B32850"/>
    <w:rsid w:val="00B32F8D"/>
    <w:rsid w:val="00B34613"/>
    <w:rsid w:val="00B350AF"/>
    <w:rsid w:val="00B37DCC"/>
    <w:rsid w:val="00B52EF8"/>
    <w:rsid w:val="00B5460F"/>
    <w:rsid w:val="00B641FA"/>
    <w:rsid w:val="00B67A03"/>
    <w:rsid w:val="00B803B9"/>
    <w:rsid w:val="00B84576"/>
    <w:rsid w:val="00B96E8C"/>
    <w:rsid w:val="00BD779D"/>
    <w:rsid w:val="00BE12BB"/>
    <w:rsid w:val="00BE5579"/>
    <w:rsid w:val="00BE77E2"/>
    <w:rsid w:val="00BF1553"/>
    <w:rsid w:val="00BF1EDE"/>
    <w:rsid w:val="00C024E9"/>
    <w:rsid w:val="00C0267B"/>
    <w:rsid w:val="00C02C8B"/>
    <w:rsid w:val="00C04DC4"/>
    <w:rsid w:val="00C10DE4"/>
    <w:rsid w:val="00C142E2"/>
    <w:rsid w:val="00C165C0"/>
    <w:rsid w:val="00C21236"/>
    <w:rsid w:val="00C22023"/>
    <w:rsid w:val="00C22F41"/>
    <w:rsid w:val="00C32A52"/>
    <w:rsid w:val="00C37FCB"/>
    <w:rsid w:val="00C423D9"/>
    <w:rsid w:val="00C514F8"/>
    <w:rsid w:val="00C562A7"/>
    <w:rsid w:val="00C56382"/>
    <w:rsid w:val="00C64553"/>
    <w:rsid w:val="00C65B9E"/>
    <w:rsid w:val="00C722D0"/>
    <w:rsid w:val="00C7324B"/>
    <w:rsid w:val="00C83D3A"/>
    <w:rsid w:val="00C87BDB"/>
    <w:rsid w:val="00C900FB"/>
    <w:rsid w:val="00C9146A"/>
    <w:rsid w:val="00C965A9"/>
    <w:rsid w:val="00CA377B"/>
    <w:rsid w:val="00CB1858"/>
    <w:rsid w:val="00CB72C1"/>
    <w:rsid w:val="00CC39BC"/>
    <w:rsid w:val="00CD401A"/>
    <w:rsid w:val="00CE3544"/>
    <w:rsid w:val="00CF0CB4"/>
    <w:rsid w:val="00D0589A"/>
    <w:rsid w:val="00D05F11"/>
    <w:rsid w:val="00D13230"/>
    <w:rsid w:val="00D13550"/>
    <w:rsid w:val="00D156A6"/>
    <w:rsid w:val="00D17ED7"/>
    <w:rsid w:val="00D20CB5"/>
    <w:rsid w:val="00D24286"/>
    <w:rsid w:val="00D245AF"/>
    <w:rsid w:val="00D35BD2"/>
    <w:rsid w:val="00D36FE1"/>
    <w:rsid w:val="00D40163"/>
    <w:rsid w:val="00D476E5"/>
    <w:rsid w:val="00D6400B"/>
    <w:rsid w:val="00D66058"/>
    <w:rsid w:val="00D66950"/>
    <w:rsid w:val="00D7090E"/>
    <w:rsid w:val="00D72348"/>
    <w:rsid w:val="00D75F57"/>
    <w:rsid w:val="00D76787"/>
    <w:rsid w:val="00D9009D"/>
    <w:rsid w:val="00DA306F"/>
    <w:rsid w:val="00DC2E02"/>
    <w:rsid w:val="00DC3A2D"/>
    <w:rsid w:val="00DC5774"/>
    <w:rsid w:val="00DC6608"/>
    <w:rsid w:val="00DD3CDF"/>
    <w:rsid w:val="00DD4B51"/>
    <w:rsid w:val="00DD7A7C"/>
    <w:rsid w:val="00DF52B2"/>
    <w:rsid w:val="00DF709E"/>
    <w:rsid w:val="00E0305E"/>
    <w:rsid w:val="00E036A8"/>
    <w:rsid w:val="00E07149"/>
    <w:rsid w:val="00E10336"/>
    <w:rsid w:val="00E15902"/>
    <w:rsid w:val="00E3516B"/>
    <w:rsid w:val="00E408C0"/>
    <w:rsid w:val="00E4325B"/>
    <w:rsid w:val="00E4495C"/>
    <w:rsid w:val="00E52165"/>
    <w:rsid w:val="00E5461A"/>
    <w:rsid w:val="00E564A8"/>
    <w:rsid w:val="00E65960"/>
    <w:rsid w:val="00E66728"/>
    <w:rsid w:val="00E7377A"/>
    <w:rsid w:val="00E77563"/>
    <w:rsid w:val="00E83B42"/>
    <w:rsid w:val="00E8729E"/>
    <w:rsid w:val="00E90914"/>
    <w:rsid w:val="00E96F44"/>
    <w:rsid w:val="00E96F95"/>
    <w:rsid w:val="00EB43EF"/>
    <w:rsid w:val="00EC0F15"/>
    <w:rsid w:val="00EC7CC2"/>
    <w:rsid w:val="00EC7F07"/>
    <w:rsid w:val="00ED01C0"/>
    <w:rsid w:val="00ED3367"/>
    <w:rsid w:val="00EE3A6B"/>
    <w:rsid w:val="00EE753D"/>
    <w:rsid w:val="00EF059A"/>
    <w:rsid w:val="00EF317B"/>
    <w:rsid w:val="00EF3874"/>
    <w:rsid w:val="00F00641"/>
    <w:rsid w:val="00F01505"/>
    <w:rsid w:val="00F04BE4"/>
    <w:rsid w:val="00F20DEC"/>
    <w:rsid w:val="00F21D66"/>
    <w:rsid w:val="00F22775"/>
    <w:rsid w:val="00F23502"/>
    <w:rsid w:val="00F26E14"/>
    <w:rsid w:val="00F4776B"/>
    <w:rsid w:val="00F56940"/>
    <w:rsid w:val="00F61CA8"/>
    <w:rsid w:val="00F72DCB"/>
    <w:rsid w:val="00F77DD9"/>
    <w:rsid w:val="00F8127B"/>
    <w:rsid w:val="00F8585F"/>
    <w:rsid w:val="00F90EB0"/>
    <w:rsid w:val="00F961FF"/>
    <w:rsid w:val="00FA0F49"/>
    <w:rsid w:val="00FA4286"/>
    <w:rsid w:val="00FB07EB"/>
    <w:rsid w:val="00FB24A8"/>
    <w:rsid w:val="00FB6E1C"/>
    <w:rsid w:val="00FC47F4"/>
    <w:rsid w:val="00FC65ED"/>
    <w:rsid w:val="00FD421D"/>
    <w:rsid w:val="00FD5BF5"/>
    <w:rsid w:val="00FE67F6"/>
    <w:rsid w:val="00FF36B8"/>
    <w:rsid w:val="00FF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25467"/>
  <w14:defaultImageDpi w14:val="32767"/>
  <w15:chartTrackingRefBased/>
  <w15:docId w15:val="{EFE5C3F2-9F64-BA4E-818C-406F1BB9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146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146A"/>
    <w:pPr>
      <w:ind w:left="720"/>
      <w:contextualSpacing/>
    </w:pPr>
  </w:style>
  <w:style w:type="table" w:styleId="TableGrid">
    <w:name w:val="Table Grid"/>
    <w:basedOn w:val="TableNormal"/>
    <w:uiPriority w:val="59"/>
    <w:rsid w:val="00C9146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age</dc:creator>
  <cp:keywords/>
  <dc:description/>
  <cp:lastModifiedBy>Admin</cp:lastModifiedBy>
  <cp:revision>4</cp:revision>
  <dcterms:created xsi:type="dcterms:W3CDTF">2020-06-07T23:47:00Z</dcterms:created>
  <dcterms:modified xsi:type="dcterms:W3CDTF">2020-07-04T16:43:00Z</dcterms:modified>
</cp:coreProperties>
</file>